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01"/>
        <w:tblW w:w="9388" w:type="dxa"/>
        <w:tblLook w:val="04A0"/>
      </w:tblPr>
      <w:tblGrid>
        <w:gridCol w:w="1334"/>
        <w:gridCol w:w="751"/>
        <w:gridCol w:w="467"/>
        <w:gridCol w:w="846"/>
        <w:gridCol w:w="342"/>
        <w:gridCol w:w="522"/>
        <w:gridCol w:w="568"/>
        <w:gridCol w:w="1038"/>
        <w:gridCol w:w="717"/>
        <w:gridCol w:w="477"/>
        <w:gridCol w:w="923"/>
        <w:gridCol w:w="313"/>
        <w:gridCol w:w="522"/>
        <w:gridCol w:w="568"/>
      </w:tblGrid>
      <w:tr w:rsidR="00EF326D" w:rsidRPr="00EF326D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3E449C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3E449C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3E449C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</w:t>
            </w:r>
            <w:r w:rsidR="00EF326D"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3E449C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</w:t>
            </w:r>
            <w:r w:rsidR="00EF326D"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F326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20A11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5.2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I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OCK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BM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HG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4.5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YSM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PM2AIP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LG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4.3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BTAF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AP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CF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38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4.3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TV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GD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BXO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9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4.1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3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CR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10orf1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9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6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UBE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TX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PEPP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2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L11R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75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PFI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MY2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2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INC002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OLGA8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RMT10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NU6-79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1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STKD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NAH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OL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1010599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1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BGGT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EP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ARS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20A8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PR89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5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FP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SUN5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RAK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NTR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3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7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BR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HSA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9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OSGE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TP6V1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321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N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GPAT4-I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AF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MY2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9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OP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CC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TF3C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AF1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8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TCD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SF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WS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5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SA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7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AN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ETTL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HKG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7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36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WDR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ARP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IF4A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7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T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RPF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PATA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0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7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YO15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RD1-AS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AR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ORM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7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US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BL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DX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REBZ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OL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EK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MRK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BTN3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ABP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BM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DX18P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C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CHO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219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CDC1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UP1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OG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188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EF1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CTEX1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64635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OTTHUMG000000022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6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TP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WDR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MAD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SPA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5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TC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SD17B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EK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4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CTG1P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5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116@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IK3R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SMA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BGGT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5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MEM14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LHD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EX11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SD17B7P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OLG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PRASP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1001320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BRG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FT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CF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OLR2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LRC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4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SUN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33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RRC37B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PL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4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BA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NRNP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RIP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101060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4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GD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LK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ORC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IF4A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4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NTS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LK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P3K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OSPD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4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BXN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IF2S2P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50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3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LG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P4K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HI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3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KT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YBL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BM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14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3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SU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CYT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TC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PL13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3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G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HTP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SP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NF1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3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CR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NASE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P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RIPA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BCA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CAF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BA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PS3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C4A1A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JHDM1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RAG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3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116-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NRNPU-AS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11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CSK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27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1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IMM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NPA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DHFE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CAD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C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AC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6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PC4-TTLL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IG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RS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RMT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NTS4L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BED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ENND1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VPS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BEAL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S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HD1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ETTL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RPF4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LT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CADV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AP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RMT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PY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ASP8AP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36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2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RN3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TP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DM4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CGF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QCB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10orf1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SF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UC7L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R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EPSE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P3K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6442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RV3-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SP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K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20A5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BAZ2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PO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SF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HG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BTB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TP10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MC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RCC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XO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ERC2P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K5RAP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CM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A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8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6orf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1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1orf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RKA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ERC2P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1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C33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DEM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TK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ITD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DZD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SRNP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C37A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3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LF3-AS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IBC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MC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ZF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FC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YOD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CM3A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2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5orf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OCK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KTI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HGAP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I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ERC2P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IF2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13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RYG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FSD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CBD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LKA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TGES3P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TSJ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TN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ERC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B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LEKH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MF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DX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780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BCF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CAR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MEM161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OLGA8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FT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T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C1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5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SX2I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FL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UP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OLGA8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2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LHC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CR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EATR5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K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FCAB4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C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RSF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PDL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MEM50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RPS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6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A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2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ADSYN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MARCAD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P140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B27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GTPBP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IAA11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AA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LM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BTN3A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TG2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FN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RAPPC6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IF4G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ATNA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585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KBKA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KZF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PO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PWD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JAKMIP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OLGA8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DX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CDC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HLRC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TFD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AF1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HGAP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DHHC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RPS31P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PC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PFF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FYVE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HRF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DCD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VAMP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DHHC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RD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DUFS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ZIP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EO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RS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N2A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OC3387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LG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DHAP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STO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1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APC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TAR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AIR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2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APKAPK5-AS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LC35A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NSIG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NAJB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AS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WP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PIPA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LEKHG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APRIN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OM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MYM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LHDC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VAMP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USP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BR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GLU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RANB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FAM114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MURF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EP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MPC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TTC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STPI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NF2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NKRD36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KIAA03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INPP4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OTTHUMG000001527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S3B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OLG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XF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BP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YG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PAL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HX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XOSC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GPD1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DUFV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ERBB2I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MGME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ARID4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D2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DHAP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9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YTHDC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YNE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NAA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VPS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79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SNORD38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DHX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LINC006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ZKSCAN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0</w:t>
            </w:r>
          </w:p>
        </w:tc>
      </w:tr>
      <w:tr w:rsidR="004D4E15" w:rsidRPr="004D4E15" w:rsidTr="00172C57">
        <w:trPr>
          <w:trHeight w:val="7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RAR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9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CCDC1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PRMT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0.003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  <w:r w:rsidRPr="00EF326D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1.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6D" w:rsidRPr="00EF326D" w:rsidRDefault="00EF326D" w:rsidP="0017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</w:pPr>
          </w:p>
        </w:tc>
      </w:tr>
    </w:tbl>
    <w:p w:rsidR="00172C57" w:rsidRPr="00B346D2" w:rsidRDefault="00B346D2" w:rsidP="00172C57">
      <w:pPr>
        <w:rPr>
          <w:b/>
        </w:rPr>
      </w:pPr>
      <w:r w:rsidRPr="00B346D2">
        <w:rPr>
          <w:b/>
          <w:sz w:val="24"/>
          <w:szCs w:val="24"/>
        </w:rPr>
        <w:t>Additional file 1:</w:t>
      </w:r>
      <w:r w:rsidR="00172C57" w:rsidRPr="00B346D2">
        <w:rPr>
          <w:b/>
        </w:rPr>
        <w:t xml:space="preserve"> </w:t>
      </w:r>
      <w:r w:rsidRPr="00B346D2">
        <w:rPr>
          <w:b/>
        </w:rPr>
        <w:t>T</w:t>
      </w:r>
      <w:r w:rsidR="00172C57" w:rsidRPr="00B346D2">
        <w:rPr>
          <w:b/>
        </w:rPr>
        <w:t xml:space="preserve">able </w:t>
      </w:r>
      <w:r w:rsidRPr="00B346D2">
        <w:rPr>
          <w:b/>
        </w:rPr>
        <w:t>S</w:t>
      </w:r>
      <w:r w:rsidR="00172C57" w:rsidRPr="00B346D2">
        <w:rPr>
          <w:b/>
        </w:rPr>
        <w:t>1. Gene</w:t>
      </w:r>
      <w:r w:rsidR="001F5694" w:rsidRPr="00B346D2">
        <w:rPr>
          <w:b/>
        </w:rPr>
        <w:t>s</w:t>
      </w:r>
      <w:bookmarkStart w:id="0" w:name="_GoBack"/>
      <w:bookmarkEnd w:id="0"/>
      <w:r>
        <w:rPr>
          <w:b/>
        </w:rPr>
        <w:t xml:space="preserve"> up regulated in SVR vs. NR</w:t>
      </w:r>
    </w:p>
    <w:p w:rsidR="00F23C3D" w:rsidRDefault="00F23C3D" w:rsidP="00F23C3D">
      <w:pPr>
        <w:rPr>
          <w:rFonts w:ascii="Times New Roman" w:hAnsi="Times New Roman" w:cs="Times New Roman"/>
          <w:sz w:val="12"/>
          <w:szCs w:val="12"/>
        </w:rPr>
      </w:pPr>
    </w:p>
    <w:p w:rsidR="00F23C3D" w:rsidRPr="00ED6147" w:rsidRDefault="00F23C3D" w:rsidP="00F23C3D">
      <w:pPr>
        <w:jc w:val="both"/>
        <w:rPr>
          <w:rFonts w:ascii="Arial" w:hAnsi="Arial" w:cs="Arial"/>
          <w:sz w:val="20"/>
          <w:szCs w:val="20"/>
        </w:rPr>
      </w:pPr>
      <w:r w:rsidRPr="00ED6147">
        <w:rPr>
          <w:rFonts w:ascii="Arial" w:hAnsi="Arial" w:cs="Arial"/>
          <w:b/>
          <w:sz w:val="20"/>
          <w:szCs w:val="20"/>
        </w:rPr>
        <w:t>Legend</w:t>
      </w:r>
      <w:r w:rsidRPr="00ED6147">
        <w:rPr>
          <w:rFonts w:ascii="Arial" w:hAnsi="Arial" w:cs="Arial"/>
          <w:sz w:val="20"/>
          <w:szCs w:val="20"/>
        </w:rPr>
        <w:t xml:space="preserve">: Genes are derived from Student’s t test (p value &lt; 0.005; Fold Change (FC) &gt; 1.5) between HCV responding (SVR) vs. </w:t>
      </w:r>
      <w:proofErr w:type="gramStart"/>
      <w:r w:rsidRPr="00ED6147">
        <w:rPr>
          <w:rFonts w:ascii="Arial" w:hAnsi="Arial" w:cs="Arial"/>
          <w:sz w:val="20"/>
          <w:szCs w:val="20"/>
        </w:rPr>
        <w:t>non</w:t>
      </w:r>
      <w:proofErr w:type="gramEnd"/>
      <w:r w:rsidRPr="00ED6147">
        <w:rPr>
          <w:rFonts w:ascii="Arial" w:hAnsi="Arial" w:cs="Arial"/>
          <w:sz w:val="20"/>
          <w:szCs w:val="20"/>
        </w:rPr>
        <w:t xml:space="preserve"> responding (NR) patients to Interferon-α + Ribavirin treatment. Genes are ordered based on descending parametric FC. GENE </w:t>
      </w:r>
      <w:r>
        <w:rPr>
          <w:rFonts w:ascii="Arial" w:hAnsi="Arial" w:cs="Arial"/>
          <w:sz w:val="20"/>
          <w:szCs w:val="20"/>
        </w:rPr>
        <w:t>name</w:t>
      </w:r>
      <w:r w:rsidRPr="00ED6147">
        <w:rPr>
          <w:rFonts w:ascii="Arial" w:hAnsi="Arial" w:cs="Arial"/>
          <w:sz w:val="20"/>
          <w:szCs w:val="20"/>
        </w:rPr>
        <w:t xml:space="preserve"> refers to official gene symbol (http://www.ncbi.nlm.nih.gov/gene/).</w:t>
      </w:r>
    </w:p>
    <w:p w:rsidR="00162EC2" w:rsidRDefault="00162EC2" w:rsidP="003E449C">
      <w:pPr>
        <w:jc w:val="center"/>
      </w:pPr>
    </w:p>
    <w:sectPr w:rsidR="00162EC2" w:rsidSect="00804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326D"/>
    <w:rsid w:val="00162EC2"/>
    <w:rsid w:val="00172C57"/>
    <w:rsid w:val="001F5694"/>
    <w:rsid w:val="003E449C"/>
    <w:rsid w:val="004D4E15"/>
    <w:rsid w:val="00804113"/>
    <w:rsid w:val="00B346D2"/>
    <w:rsid w:val="00EF326D"/>
    <w:rsid w:val="00F23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32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26D"/>
    <w:rPr>
      <w:color w:val="800080"/>
      <w:u w:val="single"/>
    </w:rPr>
  </w:style>
  <w:style w:type="paragraph" w:customStyle="1" w:styleId="xl65">
    <w:name w:val="xl65"/>
    <w:basedOn w:val="Normal"/>
    <w:rsid w:val="00EF326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  <w:style w:type="paragraph" w:customStyle="1" w:styleId="xl67">
    <w:name w:val="xl67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0"/>
      <w:szCs w:val="10"/>
    </w:rPr>
  </w:style>
  <w:style w:type="paragraph" w:customStyle="1" w:styleId="xl68">
    <w:name w:val="xl68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  <w:style w:type="paragraph" w:customStyle="1" w:styleId="xl69">
    <w:name w:val="xl69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32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26D"/>
    <w:rPr>
      <w:color w:val="800080"/>
      <w:u w:val="single"/>
    </w:rPr>
  </w:style>
  <w:style w:type="paragraph" w:customStyle="1" w:styleId="xl65">
    <w:name w:val="xl65"/>
    <w:basedOn w:val="Normal"/>
    <w:rsid w:val="00EF326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  <w:style w:type="paragraph" w:customStyle="1" w:styleId="xl67">
    <w:name w:val="xl67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0"/>
      <w:szCs w:val="10"/>
    </w:rPr>
  </w:style>
  <w:style w:type="paragraph" w:customStyle="1" w:styleId="xl68">
    <w:name w:val="xl68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  <w:style w:type="paragraph" w:customStyle="1" w:styleId="xl69">
    <w:name w:val="xl69"/>
    <w:basedOn w:val="Normal"/>
    <w:rsid w:val="00EF32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6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3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te</dc:creator>
  <cp:lastModifiedBy>cbnodado</cp:lastModifiedBy>
  <cp:revision>4</cp:revision>
  <dcterms:created xsi:type="dcterms:W3CDTF">2015-01-26T15:51:00Z</dcterms:created>
  <dcterms:modified xsi:type="dcterms:W3CDTF">2015-02-24T22:37:00Z</dcterms:modified>
</cp:coreProperties>
</file>